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A4AD4" w14:textId="7670C4C6" w:rsidR="00912298" w:rsidRPr="001D4A07" w:rsidRDefault="00FF3D96" w:rsidP="00B36AEC">
      <w:pPr>
        <w:spacing w:after="12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</w:t>
      </w:r>
      <w:r w:rsidR="00ED0A2D">
        <w:rPr>
          <w:rFonts w:ascii="Arial" w:hAnsi="Arial" w:cs="Arial"/>
          <w:b/>
          <w:sz w:val="20"/>
          <w:szCs w:val="20"/>
        </w:rPr>
        <w:t>T</w:t>
      </w:r>
      <w:r>
        <w:rPr>
          <w:rFonts w:ascii="Arial" w:hAnsi="Arial" w:cs="Arial"/>
          <w:b/>
          <w:sz w:val="20"/>
          <w:szCs w:val="20"/>
        </w:rPr>
        <w:t>able</w:t>
      </w:r>
      <w:r w:rsidR="001D4A07">
        <w:rPr>
          <w:rFonts w:ascii="Arial" w:hAnsi="Arial" w:cs="Arial"/>
          <w:b/>
          <w:sz w:val="20"/>
          <w:szCs w:val="20"/>
        </w:rPr>
        <w:t xml:space="preserve">. </w:t>
      </w:r>
      <w:r w:rsidR="009D2700" w:rsidRPr="001D4A07">
        <w:rPr>
          <w:rFonts w:ascii="Arial" w:hAnsi="Arial" w:cs="Arial"/>
          <w:sz w:val="20"/>
          <w:szCs w:val="20"/>
        </w:rPr>
        <w:t xml:space="preserve">Questions regarding sexual symptoms within the </w:t>
      </w:r>
      <w:r w:rsidR="00912298" w:rsidRPr="001D4A07">
        <w:rPr>
          <w:rFonts w:ascii="Arial" w:hAnsi="Arial" w:cs="Arial"/>
          <w:sz w:val="20"/>
          <w:szCs w:val="20"/>
        </w:rPr>
        <w:t>EMAS sexual function questionnaire</w:t>
      </w:r>
      <w:r w:rsidR="009D2700" w:rsidRPr="001D4A07">
        <w:rPr>
          <w:rFonts w:ascii="Arial" w:hAnsi="Arial" w:cs="Arial"/>
          <w:sz w:val="20"/>
          <w:szCs w:val="20"/>
        </w:rPr>
        <w:t xml:space="preserve"> and definitions of asymptomatic and symptomatic response categori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69"/>
        <w:gridCol w:w="3969"/>
        <w:gridCol w:w="3969"/>
      </w:tblGrid>
      <w:tr w:rsidR="00912298" w:rsidRPr="009D2700" w14:paraId="6F5E165C" w14:textId="77777777" w:rsidTr="00912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D344DE7" w14:textId="77777777" w:rsidR="00912298" w:rsidRPr="009D2700" w:rsidRDefault="00912298" w:rsidP="00D91FE8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540910B" w14:textId="36A14352" w:rsidR="00912298" w:rsidRPr="009D2700" w:rsidRDefault="00912298" w:rsidP="0091229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Asymptomatic</w:t>
            </w:r>
          </w:p>
        </w:tc>
        <w:tc>
          <w:tcPr>
            <w:tcW w:w="3969" w:type="dxa"/>
          </w:tcPr>
          <w:p w14:paraId="52658441" w14:textId="63A084D1" w:rsidR="00912298" w:rsidRPr="009D2700" w:rsidRDefault="00912298" w:rsidP="00912298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Symptomatic</w:t>
            </w:r>
          </w:p>
        </w:tc>
      </w:tr>
      <w:tr w:rsidR="00912298" w:rsidRPr="009D2700" w14:paraId="2A8B58C2" w14:textId="77777777" w:rsidTr="00912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78CAEE7" w14:textId="1BEB5A46" w:rsidR="00912298" w:rsidRPr="009D2700" w:rsidRDefault="00912298" w:rsidP="00D91FE8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Were you able to get and keep an erection sufficient for sexual intercourse?</w:t>
            </w:r>
          </w:p>
        </w:tc>
        <w:tc>
          <w:tcPr>
            <w:tcW w:w="3969" w:type="dxa"/>
          </w:tcPr>
          <w:p w14:paraId="3B1E818D" w14:textId="7F7F7530" w:rsidR="00912298" w:rsidRPr="009D2700" w:rsidRDefault="009D2700" w:rsidP="00D91FE8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Usually or always</w:t>
            </w:r>
          </w:p>
        </w:tc>
        <w:tc>
          <w:tcPr>
            <w:tcW w:w="3969" w:type="dxa"/>
          </w:tcPr>
          <w:p w14:paraId="1C5CC974" w14:textId="7A892D20" w:rsidR="00912298" w:rsidRPr="009D2700" w:rsidRDefault="009D2700" w:rsidP="00D91FE8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Never or sometimes</w:t>
            </w:r>
          </w:p>
        </w:tc>
      </w:tr>
      <w:tr w:rsidR="00912298" w:rsidRPr="009D2700" w14:paraId="3F4A1EB7" w14:textId="77777777" w:rsidTr="00912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ED8DC60" w14:textId="1620B139" w:rsidR="00912298" w:rsidRPr="009D2700" w:rsidRDefault="00912298" w:rsidP="00D91FE8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How often did you think about sex?</w:t>
            </w:r>
          </w:p>
        </w:tc>
        <w:tc>
          <w:tcPr>
            <w:tcW w:w="3969" w:type="dxa"/>
          </w:tcPr>
          <w:p w14:paraId="208B16CF" w14:textId="6657B184" w:rsidR="00912298" w:rsidRPr="009D2700" w:rsidRDefault="009D2700" w:rsidP="00D91FE8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Once a week or more</w:t>
            </w:r>
          </w:p>
        </w:tc>
        <w:tc>
          <w:tcPr>
            <w:tcW w:w="3969" w:type="dxa"/>
          </w:tcPr>
          <w:p w14:paraId="12F6C510" w14:textId="3FA8CFAB" w:rsidR="00912298" w:rsidRPr="009D2700" w:rsidRDefault="009D2700" w:rsidP="00D91FE8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–3 times in the past month</w:t>
            </w:r>
          </w:p>
        </w:tc>
      </w:tr>
      <w:tr w:rsidR="00912298" w:rsidRPr="009D2700" w14:paraId="61CE3DE8" w14:textId="77777777" w:rsidTr="00912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9891BEA" w14:textId="75B3C195" w:rsidR="00912298" w:rsidRPr="009D2700" w:rsidRDefault="00912298" w:rsidP="00912298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How frequently did you awaken with a full erection in the past month?</w:t>
            </w:r>
          </w:p>
        </w:tc>
        <w:tc>
          <w:tcPr>
            <w:tcW w:w="3969" w:type="dxa"/>
          </w:tcPr>
          <w:p w14:paraId="3C0093C9" w14:textId="4497BE8D" w:rsidR="00912298" w:rsidRPr="009D2700" w:rsidRDefault="00912298" w:rsidP="00912298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 xml:space="preserve">2–3 times in the past month  </w:t>
            </w:r>
          </w:p>
        </w:tc>
        <w:tc>
          <w:tcPr>
            <w:tcW w:w="3969" w:type="dxa"/>
          </w:tcPr>
          <w:p w14:paraId="7D324D33" w14:textId="57076268" w:rsidR="00912298" w:rsidRPr="009D2700" w:rsidRDefault="009D2700" w:rsidP="00912298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Pr="009D2700">
              <w:rPr>
                <w:rFonts w:ascii="Arial" w:hAnsi="Arial" w:cs="Arial"/>
                <w:sz w:val="20"/>
                <w:szCs w:val="20"/>
              </w:rPr>
              <w:t>1 time in the past month</w:t>
            </w:r>
          </w:p>
        </w:tc>
      </w:tr>
    </w:tbl>
    <w:p w14:paraId="743011FA" w14:textId="5647BBF2" w:rsidR="00912298" w:rsidRPr="009D2700" w:rsidRDefault="00912298" w:rsidP="00B36AEC">
      <w:pPr>
        <w:spacing w:after="120" w:line="276" w:lineRule="auto"/>
        <w:rPr>
          <w:rFonts w:ascii="Arial" w:hAnsi="Arial" w:cs="Arial"/>
          <w:sz w:val="20"/>
          <w:szCs w:val="20"/>
        </w:rPr>
      </w:pPr>
    </w:p>
    <w:p w14:paraId="19020B7B" w14:textId="5C956085" w:rsidR="009D2700" w:rsidRPr="009D2700" w:rsidRDefault="009D2700" w:rsidP="00B36AEC">
      <w:pPr>
        <w:spacing w:after="120" w:line="276" w:lineRule="auto"/>
        <w:rPr>
          <w:rFonts w:ascii="Arial" w:hAnsi="Arial" w:cs="Arial"/>
          <w:sz w:val="20"/>
          <w:szCs w:val="20"/>
        </w:rPr>
      </w:pPr>
      <w:r w:rsidRPr="009D2700">
        <w:rPr>
          <w:rFonts w:ascii="Arial" w:hAnsi="Arial" w:cs="Arial"/>
          <w:sz w:val="20"/>
          <w:szCs w:val="20"/>
        </w:rPr>
        <w:t>The definitions of asymptomatic and symptomatic response categories are based on validated published criteria.</w:t>
      </w:r>
      <w:r w:rsidR="00BE5A0D">
        <w:rPr>
          <w:rFonts w:ascii="Arial" w:hAnsi="Arial" w:cs="Arial"/>
          <w:sz w:val="20"/>
          <w:szCs w:val="20"/>
        </w:rPr>
        <w:t xml:space="preserve"> </w:t>
      </w:r>
    </w:p>
    <w:p w14:paraId="2B53A191" w14:textId="77777777" w:rsidR="00912298" w:rsidRPr="009D2700" w:rsidRDefault="00912298" w:rsidP="00B36AEC">
      <w:pPr>
        <w:spacing w:after="120" w:line="276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14:paraId="3DF45759" w14:textId="39F9C35D" w:rsidR="009D2700" w:rsidRDefault="009D2700">
      <w:pPr>
        <w:rPr>
          <w:rFonts w:ascii="Arial" w:hAnsi="Arial" w:cs="Arial"/>
          <w:b/>
          <w:sz w:val="20"/>
          <w:szCs w:val="20"/>
        </w:rPr>
      </w:pPr>
    </w:p>
    <w:p w14:paraId="3DC8A8DE" w14:textId="56031D92" w:rsidR="00A7266E" w:rsidRDefault="00A7266E">
      <w:pPr>
        <w:rPr>
          <w:rFonts w:ascii="Arial" w:hAnsi="Arial" w:cs="Arial"/>
          <w:b/>
          <w:sz w:val="20"/>
          <w:szCs w:val="20"/>
        </w:rPr>
      </w:pPr>
    </w:p>
    <w:p w14:paraId="61EB2735" w14:textId="69A4A7B5" w:rsidR="00BE0FAD" w:rsidRPr="00416AF4" w:rsidRDefault="00BE0FAD" w:rsidP="009D2700">
      <w:pPr>
        <w:spacing w:after="120" w:line="480" w:lineRule="auto"/>
        <w:rPr>
          <w:rFonts w:ascii="Arial" w:hAnsi="Arial" w:cs="Arial"/>
          <w:sz w:val="20"/>
          <w:szCs w:val="20"/>
        </w:rPr>
      </w:pPr>
    </w:p>
    <w:sectPr w:rsidR="00BE0FAD" w:rsidRPr="00416AF4" w:rsidSect="00416AF4">
      <w:pgSz w:w="16840" w:h="11900" w:orient="landscape"/>
      <w:pgMar w:top="720" w:right="1225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vxxpfl9asxsespp1xv9txrp5wp902w2vs&quot;&gt;Bariatric SD&lt;record-ids&gt;&lt;item&gt;58&lt;/item&gt;&lt;item&gt;94&lt;/item&gt;&lt;/record-ids&gt;&lt;/item&gt;&lt;/Libraries&gt;"/>
  </w:docVars>
  <w:rsids>
    <w:rsidRoot w:val="00B37DC3"/>
    <w:rsid w:val="00140F4F"/>
    <w:rsid w:val="001647CD"/>
    <w:rsid w:val="0017426F"/>
    <w:rsid w:val="001A521C"/>
    <w:rsid w:val="001B0DDA"/>
    <w:rsid w:val="001D4A07"/>
    <w:rsid w:val="00203038"/>
    <w:rsid w:val="00205024"/>
    <w:rsid w:val="0033061A"/>
    <w:rsid w:val="00333503"/>
    <w:rsid w:val="00351369"/>
    <w:rsid w:val="003F3575"/>
    <w:rsid w:val="004017B4"/>
    <w:rsid w:val="00416AF4"/>
    <w:rsid w:val="00422CFC"/>
    <w:rsid w:val="00487760"/>
    <w:rsid w:val="005372A2"/>
    <w:rsid w:val="00540090"/>
    <w:rsid w:val="005459DC"/>
    <w:rsid w:val="0056253D"/>
    <w:rsid w:val="00572D64"/>
    <w:rsid w:val="005E60AB"/>
    <w:rsid w:val="00655B5E"/>
    <w:rsid w:val="00697F6D"/>
    <w:rsid w:val="00720BFA"/>
    <w:rsid w:val="00733D56"/>
    <w:rsid w:val="00742E33"/>
    <w:rsid w:val="007B3FD2"/>
    <w:rsid w:val="007D2F59"/>
    <w:rsid w:val="007E0DE2"/>
    <w:rsid w:val="00807542"/>
    <w:rsid w:val="0087662A"/>
    <w:rsid w:val="00896079"/>
    <w:rsid w:val="008C70E6"/>
    <w:rsid w:val="00912298"/>
    <w:rsid w:val="009152E5"/>
    <w:rsid w:val="0094795F"/>
    <w:rsid w:val="009A7CE4"/>
    <w:rsid w:val="009B7A2E"/>
    <w:rsid w:val="009D2700"/>
    <w:rsid w:val="00A212E6"/>
    <w:rsid w:val="00A7266E"/>
    <w:rsid w:val="00A74CA3"/>
    <w:rsid w:val="00A9219F"/>
    <w:rsid w:val="00A97069"/>
    <w:rsid w:val="00AF7664"/>
    <w:rsid w:val="00B0135D"/>
    <w:rsid w:val="00B36AEC"/>
    <w:rsid w:val="00B37DC3"/>
    <w:rsid w:val="00B60F53"/>
    <w:rsid w:val="00B758F8"/>
    <w:rsid w:val="00BE0FAD"/>
    <w:rsid w:val="00BE5A0D"/>
    <w:rsid w:val="00BF79CD"/>
    <w:rsid w:val="00C04C2B"/>
    <w:rsid w:val="00C6212E"/>
    <w:rsid w:val="00C642B6"/>
    <w:rsid w:val="00C72300"/>
    <w:rsid w:val="00CB3AFB"/>
    <w:rsid w:val="00CF3BCC"/>
    <w:rsid w:val="00CF3ED5"/>
    <w:rsid w:val="00D549A3"/>
    <w:rsid w:val="00D568E3"/>
    <w:rsid w:val="00D73ACD"/>
    <w:rsid w:val="00E4151F"/>
    <w:rsid w:val="00EC5740"/>
    <w:rsid w:val="00ED0A2D"/>
    <w:rsid w:val="00EE4966"/>
    <w:rsid w:val="00F41387"/>
    <w:rsid w:val="00FB316B"/>
    <w:rsid w:val="00FC4020"/>
    <w:rsid w:val="00FD150A"/>
    <w:rsid w:val="00FF3D96"/>
    <w:rsid w:val="00FF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A63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B37DC3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E415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uiPriority w:val="99"/>
    <w:semiHidden/>
    <w:rsid w:val="00E4151F"/>
    <w:rPr>
      <w:rFonts w:cs="Times New Roman"/>
      <w:sz w:val="16"/>
      <w:szCs w:val="16"/>
    </w:rPr>
  </w:style>
  <w:style w:type="table" w:styleId="TableGrid">
    <w:name w:val="Table Grid"/>
    <w:basedOn w:val="TableNormal"/>
    <w:uiPriority w:val="39"/>
    <w:rsid w:val="00912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22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9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27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7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270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270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ong Ho</dc:creator>
  <cp:keywords/>
  <dc:description/>
  <cp:lastModifiedBy>Jan Hoong Ho</cp:lastModifiedBy>
  <cp:revision>5</cp:revision>
  <dcterms:created xsi:type="dcterms:W3CDTF">2019-08-30T12:05:00Z</dcterms:created>
  <dcterms:modified xsi:type="dcterms:W3CDTF">2019-08-31T09:27:00Z</dcterms:modified>
</cp:coreProperties>
</file>